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Table S1 Sample information of high-throughput sequencing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846"/>
        <w:gridCol w:w="5683"/>
        <w:gridCol w:w="12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mple</w:t>
            </w:r>
          </w:p>
        </w:tc>
        <w:tc>
          <w:tcPr>
            <w:tcW w:w="568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ample details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mple d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el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01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ell surface of a healthy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8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el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02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ell surface of a healthy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el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03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ell surface of a healthy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el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04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ell surface of a healthy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el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05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ell surface of a healthy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01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02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03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04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05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06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07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08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09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10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11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12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13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14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15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16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17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18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lcerated tissue on the shell of a diseased juvenile green sea turtle</w:t>
            </w:r>
            <w:bookmarkStart w:id="1" w:name="_GoBack"/>
            <w:bookmarkEnd w:id="1"/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F01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healthy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F02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healthy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F03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healthy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F04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healthy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F05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healthy juvenile green sea turtle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F01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sick juvenile green sea turtle with ulcer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F02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sick juvenile green sea turtle with ulcer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F03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sick juvenile green sea turtle with ulcer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F04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sick juvenile green sea turtle with ulcer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F05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sick juvenile green sea turtle with ulcer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F06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sick juvenile green sea turtle with ulcer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4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F07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sick juvenile green sea turtle with ulcer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4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F08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sick juvenile green sea turtle with ulcer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4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F09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sick juvenile green sea turtle with ulcer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4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ca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F10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cal of sick juvenile green sea turtle with ulcer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4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ate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W01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ater of pool where ulcers were not found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ate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W02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ater of pool where ulcers were not found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ate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W03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ater of pool where ulcers were not found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ate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W04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ater of pool where ulcers were not found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ate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W05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ater of pool where ulcers were not found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ate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W01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ater of pool where ulcers were found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ate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W02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ater of pool where ulcers were found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ate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W03</w:t>
            </w:r>
          </w:p>
        </w:tc>
        <w:tc>
          <w:tcPr>
            <w:tcW w:w="5683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ater of pool where ulcers were found</w:t>
            </w:r>
          </w:p>
        </w:tc>
        <w:tc>
          <w:tcPr>
            <w:tcW w:w="1240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.3.9</w:t>
            </w:r>
          </w:p>
        </w:tc>
      </w:tr>
    </w:tbl>
    <w:p>
      <w:pPr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FlMTU0ZDI1NzE5NzdmMDM5MzBiY2M4MWYxNWI4ZTkifQ=="/>
  </w:docVars>
  <w:rsids>
    <w:rsidRoot w:val="00000000"/>
    <w:rsid w:val="44507AE6"/>
    <w:rsid w:val="68734389"/>
    <w:rsid w:val="6F417DF3"/>
    <w:rsid w:val="764D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8</Words>
  <Characters>3003</Characters>
  <Lines>0</Lines>
  <Paragraphs>0</Paragraphs>
  <TotalTime>142</TotalTime>
  <ScaleCrop>false</ScaleCrop>
  <LinksUpToDate>false</LinksUpToDate>
  <CharactersWithSpaces>341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06:55:00Z</dcterms:created>
  <dc:creator>GUOYIDE</dc:creator>
  <cp:lastModifiedBy>WPS_1527871257</cp:lastModifiedBy>
  <dcterms:modified xsi:type="dcterms:W3CDTF">2022-09-02T04:5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64EBBD18C6543CE90340B7046587D8E</vt:lpwstr>
  </property>
</Properties>
</file>